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  <w:t>Supplement 2: Copy Number Variation analysis. Individuals with mental retardation are marked with MR before their codes, to facilitate the analysis.</w:t>
      </w:r>
    </w:p>
    <w:p>
      <w:pPr>
        <w:pStyle w:val="Normal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</w:r>
    </w:p>
    <w:tbl>
      <w:tblPr>
        <w:tblW w:w="8928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567"/>
        <w:gridCol w:w="1134"/>
        <w:gridCol w:w="1134"/>
        <w:gridCol w:w="5276"/>
      </w:tblGrid>
      <w:tr>
        <w:trPr>
          <w:trHeight w:val="57" w:hRule="atLeast"/>
        </w:trPr>
        <w:tc>
          <w:tcPr>
            <w:tcW w:w="817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;Futura Bk" w:hAnsi="Calibri;Futura Bk"/>
                <w:b/>
                <w:bCs/>
                <w:sz w:val="16"/>
                <w:szCs w:val="16"/>
              </w:rPr>
              <w:t>Signal</w:t>
            </w:r>
          </w:p>
        </w:tc>
        <w:tc>
          <w:tcPr>
            <w:tcW w:w="567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;Futura Bk" w:hAnsi="Calibri;Futura Bk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;Futura Bk" w:hAnsi="Calibri;Futura Bk"/>
                <w:b/>
                <w:bCs/>
                <w:sz w:val="16"/>
                <w:szCs w:val="16"/>
              </w:rPr>
              <w:t>Start position</w:t>
            </w:r>
          </w:p>
        </w:tc>
        <w:tc>
          <w:tcPr>
            <w:tcW w:w="113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;Futura Bk" w:hAnsi="Calibri;Futura Bk"/>
                <w:b/>
                <w:bCs/>
                <w:sz w:val="16"/>
                <w:szCs w:val="16"/>
              </w:rPr>
              <w:t>Stop position</w:t>
            </w:r>
          </w:p>
        </w:tc>
        <w:tc>
          <w:tcPr>
            <w:tcW w:w="5276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Calibri;Futura Bk" w:hAnsi="Calibri;Futura Bk"/>
                <w:b/>
                <w:bCs/>
                <w:sz w:val="16"/>
                <w:szCs w:val="16"/>
              </w:rPr>
              <w:t>Sample,IDs,in,composite,island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371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58592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30,SZ329,323,MR322,321,302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408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50935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6681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79095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6891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79095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21,MR31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3432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48804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SZ3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2236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2903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94617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17936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8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2672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35698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72083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88427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1741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32067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16165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167672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1316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38735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37790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384079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324,323,321,310,303,302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15013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150809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57009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65246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30,SZ329,324,MR322,321,MR319,307,303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18803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194346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24651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262354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80019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809082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316670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3170186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3070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48311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33275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346273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74023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781111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91250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945377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97729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980886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497283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03703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24,MR319,311,310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6616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79244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MR322,MR31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11844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15844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MR319,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075866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085936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SZ329,321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193187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20725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517866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53167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32950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339599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311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11627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131677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82392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05384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6678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77788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7021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94735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1839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42182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MR322,MR319,302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4604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69117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6278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60439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330,30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93102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953188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48111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496416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0311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15046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74762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762836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67435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701653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SZ329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79204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800818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0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162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03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424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7513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30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05808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12819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5322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72137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95257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975843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321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92133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931843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30,323,321,MR319,310,309,307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921337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931843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SZ329,324,311,30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35965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375264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72630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75715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12938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148853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88927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911993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07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48364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505628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19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1353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41909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86037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875617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10,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0211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21716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43760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449914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30993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330312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65158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667081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72573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747289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76764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779151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0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20301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215372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309164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322426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971588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983975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598537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621393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995118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017573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90984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924970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130427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152424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09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243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8948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MR319,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255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8948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748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7550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755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16629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43830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444952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75428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235027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30,330,SZ329,MR322,311,310,309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15475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228108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15475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163501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54735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567873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2070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21010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5599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57858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606222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621040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12290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14543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21,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13846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28739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094422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10480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16140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165877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81811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826670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84504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857983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641667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657838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82537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860505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229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7854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,MR829,330,321,MR319,311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2299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7854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830,MR322,310,MR304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853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52635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1,303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853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46637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853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8640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SZ329,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87520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634055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SZ329,311,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00427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50224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34253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16529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1127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2219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0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4890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72325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2259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28662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224039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248249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5608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90142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9375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96066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23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9375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410855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SZ32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38474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386387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7143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735491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25549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280410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34804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363317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48134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489168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873075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877976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428695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444625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304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36338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15488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30,SZ329,324,311,310,30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0301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15488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,MR30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28365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303635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,3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483889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503571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144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3034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244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4565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323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0147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8509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95224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2631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46101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10617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459221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MR830,MR829,SZ329,324,MR322,311,309,307,MR304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45921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68416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72390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84715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91753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70141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7481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85064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87953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98249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14735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4686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7787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435979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24,311,310,30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61440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627432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20913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360348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18163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19728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1077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234738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10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614442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624160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SZ329,321,311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25908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272848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589784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60666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4448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1261261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33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55694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24,309,307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33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45637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SZ329,MR32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5254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9602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30,SZ329,MR322,321,MR319,311,307,MR304,303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13669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200310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222394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248158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504293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635648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MR830,MR829,330,SZ329,323,MR322,MR322,MR319,311,310,MR304,303,302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568571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58291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61712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635648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42710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08938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,330,330,SZ329,323,MR322,321,MR319,311,311,309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7113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08938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24,310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75830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4076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0,307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1278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4076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96333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977721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5470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71705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92966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303718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23,MR31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679321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69024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4793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361239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,311,307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23840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59071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24,311,309,307,MR30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137793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147071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016995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019211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729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9294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9098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500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3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96911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07368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99325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47127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4,MR322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5140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91833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MR829,324,323,311,309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91227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923119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95807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08530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0853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61906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23,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61906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87931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7039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81858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49477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499698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,321,311,307,MR301,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59569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607867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0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30088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318975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14478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616329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35289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365675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651330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8662561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MR322,321,MR319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9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827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SZ32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55523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75742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SZ329,MR322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21480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8047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30,SZ329,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7491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8363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623851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660248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29,310,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54258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567700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08154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089761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5134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71983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23,MR322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54008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61753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767236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784587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459332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477283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077388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115896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,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71425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730354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33630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34285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0393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509672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19,307,MR304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203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9232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3,MR322,321,MR31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3236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2553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21777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35364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4422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75685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7634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017139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4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5020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57884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7821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01670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0,303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78218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281194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693167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14494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4496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53510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79445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10959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65184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76117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36557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251565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3683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739815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0247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823078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0210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3827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6746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085031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21072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45832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82362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295373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64369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77754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399966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428275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MR322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46065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497318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7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18486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5255510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921756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59506905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3,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810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811955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11,307,MR304,303,MR30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810685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811955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162809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6187992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,32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8878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291078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9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88780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998428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0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51713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374157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u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44101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4490036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24,321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26978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7460737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830,323,31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68215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19786161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66760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0982454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3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169794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148203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323,MR319,302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0438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4287542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u2,MR830,311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008357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0174013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330</w:t>
            </w:r>
          </w:p>
        </w:tc>
      </w:tr>
      <w:tr>
        <w:trPr>
          <w:trHeight w:val="57" w:hRule="atLeast"/>
        </w:trPr>
        <w:tc>
          <w:tcPr>
            <w:tcW w:w="817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24335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41397529</w:t>
            </w:r>
          </w:p>
        </w:tc>
        <w:tc>
          <w:tcPr>
            <w:tcW w:w="52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rPr>
                <w:rFonts w:ascii="Calibri;Futura Bk" w:hAnsi="Calibri;Futura Bk" w:cs="Calibri;Futura Bk"/>
                <w:color w:val="000000"/>
                <w:sz w:val="16"/>
                <w:szCs w:val="16"/>
              </w:rPr>
            </w:pPr>
            <w:r>
              <w:rPr>
                <w:rFonts w:cs="Calibri;Futura Bk" w:ascii="Calibri;Futura Bk" w:hAnsi="Calibri;Futura Bk"/>
                <w:color w:val="000000"/>
                <w:sz w:val="16"/>
                <w:szCs w:val="16"/>
              </w:rPr>
              <w:t>MR322</w:t>
            </w:r>
          </w:p>
        </w:tc>
      </w:tr>
    </w:tbl>
    <w:p>
      <w:pPr>
        <w:pStyle w:val="Normal"/>
        <w:ind w:right="49" w:hanging="0"/>
        <w:jc w:val="both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</w:r>
      <w:r>
        <w:br w:type="page"/>
      </w:r>
    </w:p>
    <w:p>
      <w:pPr>
        <w:pStyle w:val="Normal"/>
        <w:rPr>
          <w:rFonts w:ascii="Calibri;Futura Bk" w:hAnsi="Calibri;Futura Bk" w:cs="Calibri;Futura Bk"/>
          <w:sz w:val="22"/>
          <w:szCs w:val="22"/>
        </w:rPr>
      </w:pPr>
      <w:r>
        <w:rPr>
          <w:rFonts w:cs="Calibri;Futura Bk" w:ascii="Calibri;Futura Bk" w:hAnsi="Calibri;Futura Bk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altName w:val="Futura Bk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Arial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cs="Wingdings"/>
      <w:b w:val="false"/>
      <w:sz w:val="20"/>
    </w:rPr>
  </w:style>
  <w:style w:type="character" w:styleId="WW8Num9z0">
    <w:name w:val="WW8Num9z0"/>
    <w:qFormat/>
    <w:rPr>
      <w:rFonts w:cs="Wingdings"/>
      <w:b w:val="false"/>
      <w:sz w:val="20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Times New Roman" w:cs="Times New Roman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Arial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b/>
      <w:i w:val="false"/>
      <w:color w:val="0000FF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2z0">
    <w:name w:val="WW8Num22z0"/>
    <w:qFormat/>
    <w:rPr>
      <w:rFonts w:ascii="Wingdings" w:hAnsi="Wingdings" w:cs="Wingdings"/>
    </w:rPr>
  </w:style>
  <w:style w:type="character" w:styleId="WW8Num22z1">
    <w:name w:val="WW8Num22z1"/>
    <w:qFormat/>
    <w:rPr>
      <w:rFonts w:ascii="Courier New" w:hAnsi="Courier New" w:cs="Arial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Arial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6T12:05:00Z</dcterms:created>
  <dc:creator>Emma.Pettengale</dc:creator>
  <dc:description/>
  <dc:language>en-US</dc:language>
  <cp:lastModifiedBy>Emma.Pettengale</cp:lastModifiedBy>
  <dcterms:modified xsi:type="dcterms:W3CDTF">2008-02-06T12:05:00Z</dcterms:modified>
  <cp:revision>1</cp:revision>
  <dc:subject/>
  <dc:title>Supplement 2: Copy Number Variation analysis</dc:title>
</cp:coreProperties>
</file>